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015FC" w14:textId="3760F962" w:rsidR="001B7F6E" w:rsidRPr="00835DB9" w:rsidRDefault="00EA3024" w:rsidP="0091702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="001B7F6E" w:rsidRPr="00835DB9">
        <w:rPr>
          <w:rFonts w:ascii="Times New Roman" w:hAnsi="Times New Roman" w:cs="Times New Roman"/>
          <w:sz w:val="24"/>
          <w:szCs w:val="24"/>
          <w:lang w:val="en-US"/>
        </w:rPr>
        <w:t xml:space="preserve"> Primer </w:t>
      </w:r>
      <w:r w:rsidR="002A5E2D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1B7F6E" w:rsidRPr="00835DB9">
        <w:rPr>
          <w:rFonts w:ascii="Times New Roman" w:hAnsi="Times New Roman" w:cs="Times New Roman"/>
          <w:sz w:val="24"/>
          <w:szCs w:val="24"/>
          <w:lang w:val="en-US"/>
        </w:rPr>
        <w:t xml:space="preserve">PCR-based molecular markers </w:t>
      </w:r>
    </w:p>
    <w:tbl>
      <w:tblPr>
        <w:tblpPr w:leftFromText="141" w:rightFromText="141" w:vertAnchor="text" w:horzAnchor="margin" w:tblpY="151"/>
        <w:tblW w:w="14472" w:type="dxa"/>
        <w:tblLook w:val="0600" w:firstRow="0" w:lastRow="0" w:firstColumn="0" w:lastColumn="0" w:noHBand="1" w:noVBand="1"/>
      </w:tblPr>
      <w:tblGrid>
        <w:gridCol w:w="2247"/>
        <w:gridCol w:w="689"/>
        <w:gridCol w:w="435"/>
        <w:gridCol w:w="832"/>
        <w:gridCol w:w="788"/>
        <w:gridCol w:w="2708"/>
        <w:gridCol w:w="2726"/>
        <w:gridCol w:w="2732"/>
        <w:gridCol w:w="710"/>
        <w:gridCol w:w="605"/>
      </w:tblGrid>
      <w:tr w:rsidR="001B7F6E" w:rsidRPr="00835DB9" w14:paraId="5308E5B7" w14:textId="77777777" w:rsidTr="00260FEE">
        <w:trPr>
          <w:trHeight w:hRule="exact" w:val="305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35EDC27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iSelect-Marker</w:t>
            </w:r>
          </w:p>
        </w:tc>
        <w:tc>
          <w:tcPr>
            <w:tcW w:w="11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3F1E08A" w14:textId="4E2F2ABF" w:rsidR="001B7F6E" w:rsidRPr="00835DB9" w:rsidRDefault="00260FE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cM*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59A335B" w14:textId="7D01CFF3" w:rsidR="001B7F6E" w:rsidRPr="00835DB9" w:rsidRDefault="00285418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Bp*</w:t>
            </w:r>
          </w:p>
        </w:tc>
        <w:tc>
          <w:tcPr>
            <w:tcW w:w="270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77B0E9D2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Forward primer 1*</w:t>
            </w:r>
          </w:p>
        </w:tc>
        <w:tc>
          <w:tcPr>
            <w:tcW w:w="27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59070D3B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Forward primer 2*</w:t>
            </w:r>
          </w:p>
        </w:tc>
        <w:tc>
          <w:tcPr>
            <w:tcW w:w="273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7E9378A8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Reverse primer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7A88B845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Enz.</w:t>
            </w:r>
          </w:p>
        </w:tc>
        <w:tc>
          <w:tcPr>
            <w:tcW w:w="60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A1216FD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ype</w:t>
            </w:r>
          </w:p>
        </w:tc>
      </w:tr>
      <w:tr w:rsidR="001B7F6E" w:rsidRPr="00835DB9" w14:paraId="01C11235" w14:textId="77777777" w:rsidTr="00260FEE">
        <w:trPr>
          <w:trHeight w:hRule="exact" w:val="253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7617659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105F825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os.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D0D65AE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Dis.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6028D90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os.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AFDC6D8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Dist.</w:t>
            </w:r>
          </w:p>
        </w:tc>
        <w:tc>
          <w:tcPr>
            <w:tcW w:w="27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54C23E49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27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3ADC4CFD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273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308250EA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7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 w14:paraId="1266F408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6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2AC9447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</w:tr>
      <w:tr w:rsidR="001B7F6E" w:rsidRPr="00835DB9" w14:paraId="4A5D77DE" w14:textId="77777777" w:rsidTr="001B7F6E">
        <w:trPr>
          <w:trHeight w:hRule="exact" w:val="288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E42762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Tdurum_contig27976_414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C7DA48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32.88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30DDA6A" w14:textId="77777777" w:rsidR="001B7F6E" w:rsidRPr="00835DB9" w:rsidRDefault="001B7F6E" w:rsidP="0091702B">
            <w:pPr>
              <w:spacing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58101AE" w14:textId="3520BEC4" w:rsidR="001B7F6E" w:rsidRPr="00835DB9" w:rsidRDefault="008F5638" w:rsidP="0091702B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  <w:t>NA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12A3CA3" w14:textId="1C70D614" w:rsidR="001B7F6E" w:rsidRPr="00835DB9" w:rsidRDefault="001B7F6E" w:rsidP="0091702B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2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651D8C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CCTTGGTTGCTTGCTCCA</w:t>
            </w:r>
          </w:p>
        </w:tc>
        <w:tc>
          <w:tcPr>
            <w:tcW w:w="2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2B3FA7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CCTTGGTTGCTTGCTCCG</w:t>
            </w:r>
          </w:p>
        </w:tc>
        <w:tc>
          <w:tcPr>
            <w:tcW w:w="2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35C190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ATCCGCCGTTTCCTCAGG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4F6743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23946C9" w14:textId="77777777" w:rsidR="001B7F6E" w:rsidRPr="00835DB9" w:rsidRDefault="001B7F6E" w:rsidP="0091702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KASP</w:t>
            </w:r>
          </w:p>
        </w:tc>
      </w:tr>
      <w:tr w:rsidR="001B7F6E" w:rsidRPr="00835DB9" w14:paraId="6C0BB78A" w14:textId="77777777" w:rsidTr="001B7F6E">
        <w:trPr>
          <w:trHeight w:hRule="exact" w:val="288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CC5A3C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Kukri_rep_c69803_82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AEA0CB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35.44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B3BED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2.56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6C512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77156243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31DE7" w14:textId="15A7839B" w:rsidR="001B7F6E" w:rsidRPr="00835DB9" w:rsidRDefault="008F5638" w:rsidP="0091702B">
            <w:pPr>
              <w:spacing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NA</w:t>
            </w:r>
          </w:p>
        </w:tc>
        <w:tc>
          <w:tcPr>
            <w:tcW w:w="2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EF0301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AGGTTCAGCTGAGAGATGTGA</w:t>
            </w:r>
          </w:p>
        </w:tc>
        <w:tc>
          <w:tcPr>
            <w:tcW w:w="2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532044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AGGTTCAGCTGAGAGATGTGG</w:t>
            </w:r>
          </w:p>
        </w:tc>
        <w:tc>
          <w:tcPr>
            <w:tcW w:w="2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09C7E9" w14:textId="77777777" w:rsidR="001B7F6E" w:rsidRPr="00835DB9" w:rsidRDefault="001B7F6E" w:rsidP="0091702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TCTGAATCTCTCTCCAATAGAAACC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473579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3DB384C" w14:textId="77777777" w:rsidR="001B7F6E" w:rsidRPr="00835DB9" w:rsidRDefault="001B7F6E" w:rsidP="0091702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KASP</w:t>
            </w:r>
          </w:p>
        </w:tc>
      </w:tr>
      <w:tr w:rsidR="001B7F6E" w:rsidRPr="00835DB9" w14:paraId="289B9A1C" w14:textId="77777777" w:rsidTr="001B7F6E">
        <w:trPr>
          <w:trHeight w:hRule="exact" w:val="288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8D139C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BS00010055_51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35FF7E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36.48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76AF9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1.04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FC95E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80465477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CFF2D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3.309234</w:t>
            </w:r>
          </w:p>
        </w:tc>
        <w:tc>
          <w:tcPr>
            <w:tcW w:w="2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A64DFF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TCAGAGATAGTTCTTTAGCTTCCTT</w:t>
            </w:r>
          </w:p>
        </w:tc>
        <w:tc>
          <w:tcPr>
            <w:tcW w:w="2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0AF1A7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TCAGAGATAGTTCTTTAGCTTCCTC</w:t>
            </w:r>
          </w:p>
        </w:tc>
        <w:tc>
          <w:tcPr>
            <w:tcW w:w="2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E5481E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GAGGAGTTGAATGATCCTGCT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0C866E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A8E1A81" w14:textId="77777777" w:rsidR="001B7F6E" w:rsidRPr="00835DB9" w:rsidRDefault="001B7F6E" w:rsidP="0091702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KASP</w:t>
            </w:r>
          </w:p>
        </w:tc>
      </w:tr>
      <w:tr w:rsidR="001B7F6E" w:rsidRPr="00835DB9" w14:paraId="1A9C5E27" w14:textId="77777777" w:rsidTr="001B7F6E">
        <w:trPr>
          <w:trHeight w:hRule="exact" w:val="288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73F671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Kukri_c622778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C237D3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39.36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46D58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2.88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3C50C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96011570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B55C5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15.546093</w:t>
            </w:r>
          </w:p>
        </w:tc>
        <w:tc>
          <w:tcPr>
            <w:tcW w:w="2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463C83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GCGGCCTGTTCAAGTATTACTAA</w:t>
            </w:r>
          </w:p>
        </w:tc>
        <w:tc>
          <w:tcPr>
            <w:tcW w:w="2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8C2E2E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2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D46437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ATTACAAGTTCACCGTCTCCCTA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157317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BSTAPI</w:t>
            </w: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CECFC6B" w14:textId="77777777" w:rsidR="001B7F6E" w:rsidRPr="00835DB9" w:rsidRDefault="001B7F6E" w:rsidP="0091702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CAPS</w:t>
            </w:r>
          </w:p>
        </w:tc>
      </w:tr>
      <w:tr w:rsidR="001B7F6E" w:rsidRPr="00835DB9" w14:paraId="45C67F39" w14:textId="77777777" w:rsidTr="001B7F6E">
        <w:trPr>
          <w:trHeight w:hRule="exact" w:val="288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D4CA5E" w14:textId="639B9A3D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Gene</w:t>
            </w:r>
            <w:r w:rsidR="008332CE">
              <w:rPr>
                <w:rFonts w:ascii="Times New Roman" w:hAnsi="Times New Roman" w:cs="Times New Roman"/>
                <w:iCs/>
                <w:sz w:val="16"/>
                <w:szCs w:val="16"/>
              </w:rPr>
              <w:t>-</w:t>
            </w: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1741_1</w:t>
            </w:r>
            <w:r w:rsidR="008332CE">
              <w:rPr>
                <w:rFonts w:ascii="Times New Roman" w:hAnsi="Times New Roman" w:cs="Times New Roman"/>
                <w:iCs/>
                <w:sz w:val="16"/>
                <w:szCs w:val="16"/>
              </w:rPr>
              <w:t>03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646DF0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40.75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A5859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1.39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BFEBC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97707169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8592C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1.695599</w:t>
            </w:r>
          </w:p>
        </w:tc>
        <w:tc>
          <w:tcPr>
            <w:tcW w:w="2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B1E15A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GCAGCTTCCACGGTTCATA</w:t>
            </w:r>
          </w:p>
        </w:tc>
        <w:tc>
          <w:tcPr>
            <w:tcW w:w="2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1EF08C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GCAGCTTCCACGGTTCATG</w:t>
            </w:r>
          </w:p>
        </w:tc>
        <w:tc>
          <w:tcPr>
            <w:tcW w:w="2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FEDCD7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AGACGCATACCATGAGCAAA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6ADD80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8C05696" w14:textId="77777777" w:rsidR="001B7F6E" w:rsidRPr="00835DB9" w:rsidRDefault="001B7F6E" w:rsidP="0091702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KASP</w:t>
            </w:r>
          </w:p>
        </w:tc>
      </w:tr>
      <w:tr w:rsidR="001B7F6E" w:rsidRPr="00835DB9" w14:paraId="747600C2" w14:textId="77777777" w:rsidTr="001B7F6E">
        <w:trPr>
          <w:trHeight w:hRule="exact" w:val="288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0B9987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Tdurum_contig30989_79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0DB87E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42.15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B9BB5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1.4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131BD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104149860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E0857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6.442691</w:t>
            </w:r>
          </w:p>
        </w:tc>
        <w:tc>
          <w:tcPr>
            <w:tcW w:w="2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329B92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CGCCCTACACCCTTATGTACT</w:t>
            </w:r>
          </w:p>
        </w:tc>
        <w:tc>
          <w:tcPr>
            <w:tcW w:w="2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86D8B9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CGCCCTACACCCTTATGTACC</w:t>
            </w:r>
          </w:p>
        </w:tc>
        <w:tc>
          <w:tcPr>
            <w:tcW w:w="2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352340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GCCATGGTACCAATCTAGAGTAAC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962A43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AE02847" w14:textId="77777777" w:rsidR="001B7F6E" w:rsidRPr="00835DB9" w:rsidRDefault="001B7F6E" w:rsidP="0091702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KASP</w:t>
            </w:r>
          </w:p>
        </w:tc>
      </w:tr>
      <w:tr w:rsidR="001B7F6E" w:rsidRPr="00835DB9" w14:paraId="5535566A" w14:textId="77777777" w:rsidTr="001B7F6E">
        <w:trPr>
          <w:trHeight w:hRule="exact" w:val="288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0811ED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Tdurum_contig_68806_677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A4B040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43.95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A6A88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1.8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5B0BC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111425302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9E128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7.275442</w:t>
            </w:r>
          </w:p>
        </w:tc>
        <w:tc>
          <w:tcPr>
            <w:tcW w:w="2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BF9299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TGCAACTTTAGTTCAGCTCTTTTT</w:t>
            </w:r>
          </w:p>
        </w:tc>
        <w:tc>
          <w:tcPr>
            <w:tcW w:w="2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67D3F8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TGCAACTTTAGTTCAGCTCTTTTC</w:t>
            </w:r>
          </w:p>
        </w:tc>
        <w:tc>
          <w:tcPr>
            <w:tcW w:w="2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3BA982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TCTGTGTTTGTGCTGTATATATGTG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E2C6F4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F7599B" w14:textId="77777777" w:rsidR="001B7F6E" w:rsidRPr="00835DB9" w:rsidRDefault="001B7F6E" w:rsidP="0091702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KASP</w:t>
            </w:r>
          </w:p>
        </w:tc>
      </w:tr>
      <w:tr w:rsidR="001B7F6E" w:rsidRPr="00835DB9" w14:paraId="5767378A" w14:textId="77777777" w:rsidTr="001B7F6E">
        <w:trPr>
          <w:trHeight w:hRule="exact" w:val="288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4108CE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Rac875_c2138_474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BC10C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46.8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9A6B9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2.86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DFE57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122506008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3489D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11.080706</w:t>
            </w:r>
          </w:p>
        </w:tc>
        <w:tc>
          <w:tcPr>
            <w:tcW w:w="2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45965D" w14:textId="77777777" w:rsidR="001B7F6E" w:rsidRPr="00835DB9" w:rsidRDefault="001B7F6E" w:rsidP="0091702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GTGATTGCAGGAGATTGTAA</w:t>
            </w:r>
          </w:p>
        </w:tc>
        <w:tc>
          <w:tcPr>
            <w:tcW w:w="2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A633C5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2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1CD912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TCCCTTCCCTGCAAACTATGGT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C04C79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Tsp451</w:t>
            </w: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5429BFE" w14:textId="77777777" w:rsidR="001B7F6E" w:rsidRPr="00835DB9" w:rsidRDefault="001B7F6E" w:rsidP="0091702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CAPS</w:t>
            </w:r>
          </w:p>
        </w:tc>
      </w:tr>
      <w:tr w:rsidR="001B7F6E" w:rsidRPr="00835DB9" w14:paraId="599B53CF" w14:textId="77777777" w:rsidTr="001B7F6E">
        <w:trPr>
          <w:trHeight w:hRule="exact" w:val="288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CA81ED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Kukri_c46621_14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E71DF0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47.86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46CE8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1.05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2EF9F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128064567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FA3D1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5.558559</w:t>
            </w:r>
          </w:p>
        </w:tc>
        <w:tc>
          <w:tcPr>
            <w:tcW w:w="2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AC68D6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CAGGGTGGACGACGGCAT</w:t>
            </w:r>
          </w:p>
        </w:tc>
        <w:tc>
          <w:tcPr>
            <w:tcW w:w="2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3EA066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CAGGGTGGACGACGGCAC</w:t>
            </w:r>
          </w:p>
        </w:tc>
        <w:tc>
          <w:tcPr>
            <w:tcW w:w="2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9C4DE8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AAGCACACCAATCCTTTTCAAA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65AA00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E37B159" w14:textId="77777777" w:rsidR="001B7F6E" w:rsidRPr="00835DB9" w:rsidRDefault="001B7F6E" w:rsidP="0091702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KASP</w:t>
            </w:r>
          </w:p>
        </w:tc>
      </w:tr>
      <w:tr w:rsidR="001B7F6E" w:rsidRPr="00835DB9" w14:paraId="0688819F" w14:textId="77777777" w:rsidTr="001B7F6E">
        <w:trPr>
          <w:trHeight w:hRule="exact" w:val="288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EB1A0C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wsnp_Ex_c6537_1133876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52FCC6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48.55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81D89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0.69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1CFEF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138099492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2E263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sz w:val="16"/>
                <w:szCs w:val="16"/>
              </w:rPr>
              <w:t>10.034925</w:t>
            </w:r>
          </w:p>
        </w:tc>
        <w:tc>
          <w:tcPr>
            <w:tcW w:w="2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D3AC47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ACTATCCAGCACCGGAGAAT</w:t>
            </w:r>
          </w:p>
        </w:tc>
        <w:tc>
          <w:tcPr>
            <w:tcW w:w="2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852876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ACTATCCAGCACCGGAGAAC</w:t>
            </w:r>
          </w:p>
        </w:tc>
        <w:tc>
          <w:tcPr>
            <w:tcW w:w="2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6E1CB2" w14:textId="77777777" w:rsidR="001B7F6E" w:rsidRPr="00835DB9" w:rsidRDefault="001B7F6E" w:rsidP="0091702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GTGCACCCAATTCAGCGTT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4FACCE" w14:textId="77777777" w:rsidR="001B7F6E" w:rsidRPr="00835DB9" w:rsidRDefault="001B7F6E" w:rsidP="0091702B">
            <w:pPr>
              <w:tabs>
                <w:tab w:val="left" w:pos="2746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4A55A5C" w14:textId="77777777" w:rsidR="001B7F6E" w:rsidRPr="00835DB9" w:rsidRDefault="001B7F6E" w:rsidP="0091702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835DB9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KASP</w:t>
            </w:r>
          </w:p>
        </w:tc>
      </w:tr>
    </w:tbl>
    <w:p w14:paraId="3F69BCBE" w14:textId="578B5D2E" w:rsidR="008F5638" w:rsidRPr="00943073" w:rsidRDefault="00260FEE" w:rsidP="00285418">
      <w:pPr>
        <w:tabs>
          <w:tab w:val="left" w:pos="2746"/>
        </w:tabs>
        <w:spacing w:before="120" w:after="240" w:line="240" w:lineRule="auto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  <w:lang w:val="en-US"/>
        </w:rPr>
      </w:pPr>
      <w:r w:rsidRPr="00943073">
        <w:rPr>
          <w:rFonts w:ascii="Times New Roman" w:hAnsi="Times New Roman" w:cs="Times New Roman"/>
          <w:b/>
          <w:bCs/>
          <w:iCs/>
          <w:color w:val="000000" w:themeColor="text1"/>
          <w:sz w:val="16"/>
          <w:szCs w:val="16"/>
          <w:lang w:val="en-US"/>
        </w:rPr>
        <w:t xml:space="preserve">*) </w:t>
      </w:r>
      <w:r w:rsidRPr="00943073">
        <w:rPr>
          <w:rFonts w:ascii="Times New Roman" w:hAnsi="Times New Roman" w:cs="Times New Roman"/>
          <w:bCs/>
          <w:iCs/>
          <w:color w:val="000000" w:themeColor="text1"/>
          <w:sz w:val="16"/>
          <w:szCs w:val="16"/>
          <w:lang w:val="en-US"/>
        </w:rPr>
        <w:t>Centimorgan (cM), Base</w:t>
      </w:r>
      <w:r w:rsidR="002C35ED" w:rsidRPr="00943073">
        <w:rPr>
          <w:rFonts w:ascii="Times New Roman" w:hAnsi="Times New Roman" w:cs="Times New Roman"/>
          <w:bCs/>
          <w:iCs/>
          <w:color w:val="000000" w:themeColor="text1"/>
          <w:sz w:val="16"/>
          <w:szCs w:val="16"/>
          <w:lang w:val="en-US"/>
        </w:rPr>
        <w:t>p</w:t>
      </w:r>
      <w:r w:rsidRPr="00943073">
        <w:rPr>
          <w:rFonts w:ascii="Times New Roman" w:hAnsi="Times New Roman" w:cs="Times New Roman"/>
          <w:bCs/>
          <w:iCs/>
          <w:color w:val="000000" w:themeColor="text1"/>
          <w:sz w:val="16"/>
          <w:szCs w:val="16"/>
          <w:lang w:val="en-US"/>
        </w:rPr>
        <w:t>air (BP)</w:t>
      </w:r>
      <w:r w:rsidR="009A3869" w:rsidRPr="00943073">
        <w:rPr>
          <w:rFonts w:ascii="Times New Roman" w:hAnsi="Times New Roman" w:cs="Times New Roman"/>
          <w:bCs/>
          <w:iCs/>
          <w:color w:val="000000" w:themeColor="text1"/>
          <w:sz w:val="16"/>
          <w:szCs w:val="16"/>
          <w:lang w:val="en-US"/>
        </w:rPr>
        <w:t>, Position (Pos), Distance</w:t>
      </w:r>
      <w:r w:rsidR="00285418" w:rsidRPr="00943073">
        <w:rPr>
          <w:rFonts w:ascii="Times New Roman" w:hAnsi="Times New Roman" w:cs="Times New Roman"/>
          <w:bCs/>
          <w:iCs/>
          <w:color w:val="000000" w:themeColor="text1"/>
          <w:sz w:val="16"/>
          <w:szCs w:val="16"/>
          <w:lang w:val="en-US"/>
        </w:rPr>
        <w:t xml:space="preserve"> </w:t>
      </w:r>
      <w:r w:rsidR="009A3869" w:rsidRPr="00943073">
        <w:rPr>
          <w:rFonts w:ascii="Times New Roman" w:hAnsi="Times New Roman" w:cs="Times New Roman"/>
          <w:bCs/>
          <w:iCs/>
          <w:color w:val="000000" w:themeColor="text1"/>
          <w:sz w:val="16"/>
          <w:szCs w:val="16"/>
          <w:lang w:val="en-US"/>
        </w:rPr>
        <w:t>(Dist)</w:t>
      </w:r>
      <w:r w:rsidR="00285418" w:rsidRPr="00943073">
        <w:rPr>
          <w:rFonts w:ascii="Times New Roman" w:hAnsi="Times New Roman" w:cs="Times New Roman"/>
          <w:bCs/>
          <w:iCs/>
          <w:color w:val="000000" w:themeColor="text1"/>
          <w:sz w:val="16"/>
          <w:szCs w:val="16"/>
          <w:lang w:val="en-US"/>
        </w:rPr>
        <w:t>.</w:t>
      </w:r>
      <w:r w:rsidR="008F5638" w:rsidRPr="00943073">
        <w:rPr>
          <w:rFonts w:ascii="Times New Roman" w:hAnsi="Times New Roman" w:cs="Times New Roman"/>
          <w:bCs/>
          <w:iCs/>
          <w:color w:val="000000" w:themeColor="text1"/>
          <w:sz w:val="16"/>
          <w:szCs w:val="16"/>
          <w:lang w:val="en-US"/>
        </w:rPr>
        <w:t xml:space="preserve"> </w:t>
      </w:r>
      <w:r w:rsidR="008F5638" w:rsidRPr="00943073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No physical position was obtained for the marker </w:t>
      </w:r>
      <w:r w:rsidR="008F5638" w:rsidRPr="00943073">
        <w:rPr>
          <w:rFonts w:ascii="Times New Roman" w:hAnsi="Times New Roman" w:cs="Times New Roman"/>
          <w:color w:val="000000" w:themeColor="text1"/>
          <w:sz w:val="16"/>
          <w:szCs w:val="16"/>
        </w:rPr>
        <w:t>Tdurum_contig27976_414</w:t>
      </w:r>
      <w:r w:rsidR="008F5638" w:rsidRPr="00943073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 xml:space="preserve">. </w:t>
      </w:r>
      <w:r w:rsidR="00285418" w:rsidRPr="00943073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Genetic</w:t>
      </w:r>
      <w:r w:rsidR="008F5638" w:rsidRPr="00943073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 xml:space="preserve"> positions were obtained from Fatiukha et al. </w:t>
      </w:r>
      <w:r w:rsidR="00A868AB" w:rsidRPr="00943073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(</w:t>
      </w:r>
      <w:r w:rsidR="008F5638" w:rsidRPr="00943073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20</w:t>
      </w:r>
      <w:r w:rsidR="00F8233B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21</w:t>
      </w:r>
      <w:r w:rsidR="008F5638" w:rsidRPr="00943073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).</w:t>
      </w:r>
    </w:p>
    <w:p w14:paraId="7A05B988" w14:textId="567AAB00" w:rsidR="001B7F6E" w:rsidRPr="00835DB9" w:rsidRDefault="001B7F6E" w:rsidP="0091702B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</w:pPr>
    </w:p>
    <w:p w14:paraId="7905B8B1" w14:textId="77777777" w:rsidR="001B7F6E" w:rsidRPr="00835DB9" w:rsidRDefault="001B7F6E" w:rsidP="0091702B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F769B6" w14:textId="77777777" w:rsidR="001B7F6E" w:rsidRPr="00835DB9" w:rsidRDefault="001B7F6E" w:rsidP="0091702B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78C46F" w14:textId="77777777" w:rsidR="001B7F6E" w:rsidRPr="00835DB9" w:rsidRDefault="001B7F6E" w:rsidP="0091702B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353038" w14:textId="77777777" w:rsidR="001B7F6E" w:rsidRPr="00835DB9" w:rsidRDefault="001B7F6E" w:rsidP="0091702B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010970" w14:textId="77777777" w:rsidR="001B7F6E" w:rsidRPr="00835DB9" w:rsidRDefault="001B7F6E" w:rsidP="0091702B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1B7F6E" w:rsidRPr="00835DB9" w:rsidSect="00633CF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3F5AA1"/>
    <w:multiLevelType w:val="hybridMultilevel"/>
    <w:tmpl w:val="A58C621A"/>
    <w:lvl w:ilvl="0" w:tplc="47969CFA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3834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C3C"/>
    <w:rsid w:val="00037576"/>
    <w:rsid w:val="00091C90"/>
    <w:rsid w:val="000E6247"/>
    <w:rsid w:val="001526B1"/>
    <w:rsid w:val="00177E84"/>
    <w:rsid w:val="0018121D"/>
    <w:rsid w:val="001B1E7C"/>
    <w:rsid w:val="001B7F6E"/>
    <w:rsid w:val="001C2888"/>
    <w:rsid w:val="00260FEE"/>
    <w:rsid w:val="00266935"/>
    <w:rsid w:val="00267BB7"/>
    <w:rsid w:val="00285418"/>
    <w:rsid w:val="002A5E2D"/>
    <w:rsid w:val="002C35ED"/>
    <w:rsid w:val="00503154"/>
    <w:rsid w:val="00535FA0"/>
    <w:rsid w:val="00597BBB"/>
    <w:rsid w:val="00633CF8"/>
    <w:rsid w:val="00662FFC"/>
    <w:rsid w:val="0080368B"/>
    <w:rsid w:val="008332CE"/>
    <w:rsid w:val="00835DB9"/>
    <w:rsid w:val="008F5638"/>
    <w:rsid w:val="0091702B"/>
    <w:rsid w:val="00943073"/>
    <w:rsid w:val="009A3869"/>
    <w:rsid w:val="00A868AB"/>
    <w:rsid w:val="00AD694E"/>
    <w:rsid w:val="00B177B7"/>
    <w:rsid w:val="00B47C8E"/>
    <w:rsid w:val="00C70556"/>
    <w:rsid w:val="00CF54A9"/>
    <w:rsid w:val="00D56D9A"/>
    <w:rsid w:val="00E628D9"/>
    <w:rsid w:val="00E92B5A"/>
    <w:rsid w:val="00E95C85"/>
    <w:rsid w:val="00EA3024"/>
    <w:rsid w:val="00EF3672"/>
    <w:rsid w:val="00F51C3C"/>
    <w:rsid w:val="00F8233B"/>
    <w:rsid w:val="00FC369F"/>
    <w:rsid w:val="00FE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5C4F34"/>
  <w15:chartTrackingRefBased/>
  <w15:docId w15:val="{9118BD44-0FDD-420C-BAFC-F3BC169BF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1C3C"/>
    <w:pPr>
      <w:spacing w:after="200" w:line="276" w:lineRule="auto"/>
    </w:pPr>
    <w:rPr>
      <w:rFonts w:ascii="Calibri" w:eastAsia="Times New Roman" w:hAnsi="Calibri" w:cs="Arial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031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03154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503154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260FE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54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5418"/>
    <w:rPr>
      <w:rFonts w:ascii="Segoe UI" w:eastAsia="Times New Roma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8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Deblieck</dc:creator>
  <cp:keywords/>
  <dc:description/>
  <cp:lastModifiedBy>Mathieu Deblieck</cp:lastModifiedBy>
  <cp:revision>20</cp:revision>
  <dcterms:created xsi:type="dcterms:W3CDTF">2021-07-08T08:34:00Z</dcterms:created>
  <dcterms:modified xsi:type="dcterms:W3CDTF">2022-05-20T09:53:00Z</dcterms:modified>
</cp:coreProperties>
</file>